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-188"/>
        <w:tblW w:w="5000" w:type="pct"/>
        <w:tblLayout w:type="fixed"/>
        <w:tblLook w:val="04A0" w:firstRow="1" w:lastRow="0" w:firstColumn="1" w:lastColumn="0" w:noHBand="0" w:noVBand="1"/>
      </w:tblPr>
      <w:tblGrid>
        <w:gridCol w:w="898"/>
        <w:gridCol w:w="1281"/>
        <w:gridCol w:w="1568"/>
        <w:gridCol w:w="1799"/>
        <w:gridCol w:w="598"/>
        <w:gridCol w:w="601"/>
        <w:gridCol w:w="1047"/>
        <w:gridCol w:w="1050"/>
        <w:gridCol w:w="1648"/>
        <w:gridCol w:w="1799"/>
        <w:gridCol w:w="601"/>
        <w:gridCol w:w="601"/>
        <w:gridCol w:w="748"/>
        <w:gridCol w:w="1161"/>
      </w:tblGrid>
      <w:tr w:rsidR="006B561B" w:rsidRPr="00E8670D" w14:paraId="5709E052" w14:textId="77777777" w:rsidTr="006B561B">
        <w:trPr>
          <w:trHeight w:val="20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FBB9F" w14:textId="77777777" w:rsidR="006B561B" w:rsidRPr="00E8670D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DAA8A" w14:textId="77777777" w:rsidR="006B561B" w:rsidRPr="00E8670D" w:rsidRDefault="006B561B" w:rsidP="006B561B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216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6343990" w14:textId="77777777" w:rsidR="006B561B" w:rsidRPr="00E8670D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E8670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TEST COHORT</w:t>
            </w:r>
          </w:p>
        </w:tc>
        <w:tc>
          <w:tcPr>
            <w:tcW w:w="212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912374" w14:textId="77777777" w:rsidR="006B561B" w:rsidRPr="00E8670D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E8670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REPLICATION COHORT</w:t>
            </w:r>
          </w:p>
        </w:tc>
      </w:tr>
      <w:tr w:rsidR="006B561B" w:rsidRPr="00E8670D" w14:paraId="4C45D7B3" w14:textId="77777777" w:rsidTr="006B561B">
        <w:trPr>
          <w:trHeight w:val="20"/>
        </w:trPr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EF990F" w14:textId="77777777" w:rsidR="006B561B" w:rsidRPr="00E8670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KIR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2CFA42C" w14:textId="77777777" w:rsidR="006B561B" w:rsidRPr="00E8670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512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HLA subclass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DA1004" w14:textId="77777777" w:rsidR="006B561B" w:rsidRPr="00E8670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512">
              <w:rPr>
                <w:rFonts w:asciiTheme="minorHAnsi" w:hAnsiTheme="minorHAnsi" w:cs="Calibri Light"/>
                <w:b/>
                <w:bCs/>
                <w:color w:val="000000"/>
                <w:sz w:val="16"/>
                <w:szCs w:val="16"/>
              </w:rPr>
              <w:t>AS Prop.</w:t>
            </w:r>
            <w:r>
              <w:rPr>
                <w:rFonts w:asciiTheme="minorHAnsi" w:hAnsiTheme="minorHAnsi" w:cs="Calibri Light"/>
                <w:b/>
                <w:bCs/>
                <w:color w:val="000000"/>
                <w:sz w:val="16"/>
                <w:szCs w:val="16"/>
              </w:rPr>
              <w:t xml:space="preserve"> (Count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A52FD0" w14:textId="77777777" w:rsidR="006B561B" w:rsidRPr="00E8670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512">
              <w:rPr>
                <w:rFonts w:asciiTheme="minorHAnsi" w:hAnsiTheme="minorHAnsi" w:cs="Calibri Light"/>
                <w:b/>
                <w:bCs/>
                <w:color w:val="000000"/>
                <w:sz w:val="16"/>
                <w:szCs w:val="16"/>
              </w:rPr>
              <w:t>C</w:t>
            </w:r>
            <w:r>
              <w:rPr>
                <w:rFonts w:asciiTheme="minorHAnsi" w:hAnsiTheme="minorHAnsi" w:cs="Calibri Light"/>
                <w:b/>
                <w:bCs/>
                <w:color w:val="000000"/>
                <w:sz w:val="16"/>
                <w:szCs w:val="16"/>
              </w:rPr>
              <w:t xml:space="preserve">O </w:t>
            </w:r>
            <w:r w:rsidRPr="00345512">
              <w:rPr>
                <w:rFonts w:asciiTheme="minorHAnsi" w:hAnsiTheme="minorHAnsi" w:cs="Calibri Light"/>
                <w:b/>
                <w:bCs/>
                <w:color w:val="000000"/>
                <w:sz w:val="16"/>
                <w:szCs w:val="16"/>
              </w:rPr>
              <w:t>Prop.</w:t>
            </w:r>
            <w:r>
              <w:rPr>
                <w:rFonts w:asciiTheme="minorHAnsi" w:hAnsiTheme="minorHAnsi" w:cs="Calibri Light"/>
                <w:b/>
                <w:bCs/>
                <w:color w:val="000000"/>
                <w:sz w:val="16"/>
                <w:szCs w:val="16"/>
              </w:rPr>
              <w:t xml:space="preserve"> (Count)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28078B" w14:textId="77777777" w:rsidR="006B561B" w:rsidRPr="00E8670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512">
              <w:rPr>
                <w:rFonts w:asciiTheme="minorHAnsi" w:hAnsiTheme="minorHAnsi" w:cs="Calibri Light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B63630" w14:textId="77777777" w:rsidR="006B561B" w:rsidRPr="00E8670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512">
              <w:rPr>
                <w:rFonts w:asciiTheme="minorHAnsi" w:hAnsiTheme="minorHAnsi" w:cs="Calibri Light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49AF59" w14:textId="77777777" w:rsidR="006B561B" w:rsidRPr="00E8670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512">
              <w:rPr>
                <w:rFonts w:asciiTheme="minorHAnsi" w:hAnsiTheme="minorHAnsi" w:cs="Calibri Light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2D8AFFD" w14:textId="77777777" w:rsidR="006B561B" w:rsidRPr="00E8670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345512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Int.P</w:t>
            </w:r>
            <w:proofErr w:type="spellEnd"/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DE461C4" w14:textId="77777777" w:rsidR="006B561B" w:rsidRPr="00E8670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512">
              <w:rPr>
                <w:rFonts w:asciiTheme="minorHAnsi" w:hAnsiTheme="minorHAnsi" w:cs="Calibri Light"/>
                <w:b/>
                <w:bCs/>
                <w:color w:val="000000"/>
                <w:sz w:val="16"/>
                <w:szCs w:val="16"/>
              </w:rPr>
              <w:t>AS Prop.</w:t>
            </w:r>
            <w:r>
              <w:rPr>
                <w:rFonts w:asciiTheme="minorHAnsi" w:hAnsiTheme="minorHAnsi" w:cs="Calibri Light"/>
                <w:b/>
                <w:bCs/>
                <w:color w:val="000000"/>
                <w:sz w:val="16"/>
                <w:szCs w:val="16"/>
              </w:rPr>
              <w:t xml:space="preserve"> (Count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D87626A" w14:textId="77777777" w:rsidR="006B561B" w:rsidRPr="00E8670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512">
              <w:rPr>
                <w:rFonts w:asciiTheme="minorHAnsi" w:hAnsiTheme="minorHAnsi" w:cs="Calibri Light"/>
                <w:b/>
                <w:bCs/>
                <w:color w:val="000000"/>
                <w:sz w:val="16"/>
                <w:szCs w:val="16"/>
              </w:rPr>
              <w:t>C</w:t>
            </w:r>
            <w:r>
              <w:rPr>
                <w:rFonts w:asciiTheme="minorHAnsi" w:hAnsiTheme="minorHAnsi" w:cs="Calibri Light"/>
                <w:b/>
                <w:bCs/>
                <w:color w:val="000000"/>
                <w:sz w:val="16"/>
                <w:szCs w:val="16"/>
              </w:rPr>
              <w:t xml:space="preserve">O </w:t>
            </w:r>
            <w:r w:rsidRPr="00345512">
              <w:rPr>
                <w:rFonts w:asciiTheme="minorHAnsi" w:hAnsiTheme="minorHAnsi" w:cs="Calibri Light"/>
                <w:b/>
                <w:bCs/>
                <w:color w:val="000000"/>
                <w:sz w:val="16"/>
                <w:szCs w:val="16"/>
              </w:rPr>
              <w:t>Prop.</w:t>
            </w:r>
            <w:r>
              <w:rPr>
                <w:rFonts w:asciiTheme="minorHAnsi" w:hAnsiTheme="minorHAnsi" w:cs="Calibri Light"/>
                <w:b/>
                <w:bCs/>
                <w:color w:val="000000"/>
                <w:sz w:val="16"/>
                <w:szCs w:val="16"/>
              </w:rPr>
              <w:t xml:space="preserve"> (Count)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DD7378E" w14:textId="77777777" w:rsidR="006B561B" w:rsidRPr="00E8670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512">
              <w:rPr>
                <w:rFonts w:asciiTheme="minorHAnsi" w:hAnsiTheme="minorHAnsi" w:cs="Calibri Light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47AFB28" w14:textId="77777777" w:rsidR="006B561B" w:rsidRPr="00E8670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512">
              <w:rPr>
                <w:rFonts w:asciiTheme="minorHAnsi" w:hAnsiTheme="minorHAnsi" w:cs="Calibri Light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D020CB0" w14:textId="77777777" w:rsidR="006B561B" w:rsidRPr="00E8670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45512">
              <w:rPr>
                <w:rFonts w:asciiTheme="minorHAnsi" w:hAnsiTheme="minorHAnsi" w:cs="Calibri Light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2ADB001" w14:textId="77777777" w:rsidR="006B561B" w:rsidRPr="00E8670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345512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Int.P</w:t>
            </w:r>
            <w:proofErr w:type="spellEnd"/>
          </w:p>
        </w:tc>
      </w:tr>
      <w:tr w:rsidR="006B561B" w:rsidRPr="00E8670D" w14:paraId="00E28CC4" w14:textId="77777777" w:rsidTr="006B561B">
        <w:trPr>
          <w:trHeight w:val="20"/>
        </w:trPr>
        <w:tc>
          <w:tcPr>
            <w:tcW w:w="292" w:type="pct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70D6DA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DS1++</w:t>
            </w:r>
          </w:p>
        </w:tc>
        <w:tc>
          <w:tcPr>
            <w:tcW w:w="416" w:type="pct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EF4775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w4A+</w:t>
            </w:r>
          </w:p>
        </w:tc>
        <w:tc>
          <w:tcPr>
            <w:tcW w:w="509" w:type="pct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951A50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5(60/2360)</w:t>
            </w:r>
          </w:p>
        </w:tc>
        <w:tc>
          <w:tcPr>
            <w:tcW w:w="584" w:type="pct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1F3B7E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2(147/3471)</w:t>
            </w:r>
          </w:p>
        </w:tc>
        <w:tc>
          <w:tcPr>
            <w:tcW w:w="194" w:type="pct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3A0EBD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95" w:type="pct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544AD0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40" w:type="pct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C70BD1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6.23x10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-4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341" w:type="pct"/>
            <w:vMerge w:val="restart"/>
            <w:tcBorders>
              <w:top w:val="single" w:sz="4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1D2D51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.30x10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-4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535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602E7B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2(21/967)</w:t>
            </w:r>
          </w:p>
        </w:tc>
        <w:tc>
          <w:tcPr>
            <w:tcW w:w="584" w:type="pct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E3E50C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5(141/4044)</w:t>
            </w:r>
          </w:p>
        </w:tc>
        <w:tc>
          <w:tcPr>
            <w:tcW w:w="195" w:type="pct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D6D85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95" w:type="pct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35AF43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43" w:type="pct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915F5B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77" w:type="pct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03DA81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</w:t>
            </w:r>
            <w: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3</w:t>
            </w:r>
          </w:p>
        </w:tc>
      </w:tr>
      <w:tr w:rsidR="006B561B" w:rsidRPr="00E8670D" w14:paraId="70FF7666" w14:textId="77777777" w:rsidTr="006B561B">
        <w:trPr>
          <w:trHeight w:val="20"/>
        </w:trPr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E3EDF19" w14:textId="77777777" w:rsidR="006B561B" w:rsidRPr="00D90E3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0175C9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w4A-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106BBC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(230/5747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01E6F8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5(307/8743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06AE2E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54FEBE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BD854F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1" w:type="pct"/>
            <w:vMerge/>
            <w:tcBorders>
              <w:top w:val="single" w:sz="4" w:space="0" w:color="A6A6A6" w:themeColor="background1" w:themeShade="A6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0AFE9B6" w14:textId="77777777" w:rsidR="006B561B" w:rsidRPr="00AB7B2C" w:rsidRDefault="006B561B" w:rsidP="006B561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A5C5EF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8(97/2530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A71AFE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5(382/10800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C372D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188F2B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395D41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7" w:type="pct"/>
            <w:vMerge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BBB7189" w14:textId="77777777" w:rsidR="006B561B" w:rsidRPr="00AB7B2C" w:rsidRDefault="006B561B" w:rsidP="006B561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</w:p>
        </w:tc>
      </w:tr>
      <w:tr w:rsidR="006B561B" w:rsidRPr="00E8670D" w14:paraId="3296D9C6" w14:textId="77777777" w:rsidTr="006B561B">
        <w:trPr>
          <w:trHeight w:val="20"/>
        </w:trPr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6E1AE6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3DL1</w:t>
            </w:r>
            <w:r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+</w:t>
            </w: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0A9624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Bw4A+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2E9979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975(2302/2360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C2B237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958(3324/3471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3BD11B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1.77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D1CCA8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16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A50654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70C0"/>
                <w:sz w:val="16"/>
                <w:szCs w:val="16"/>
              </w:rPr>
              <w:t>3.12x10</w:t>
            </w:r>
            <w:r w:rsidRPr="00AB7B2C">
              <w:rPr>
                <w:rFonts w:asciiTheme="minorHAnsi" w:hAnsiTheme="minorHAnsi" w:cstheme="minorHAnsi"/>
                <w:b/>
                <w:color w:val="0070C0"/>
                <w:sz w:val="16"/>
                <w:szCs w:val="16"/>
                <w:vertAlign w:val="superscript"/>
              </w:rPr>
              <w:t>-4</w:t>
            </w:r>
            <w:r w:rsidRPr="00AB7B2C">
              <w:rPr>
                <w:rFonts w:asciiTheme="minorHAnsi" w:hAnsiTheme="minorHAnsi" w:cstheme="minorHAnsi"/>
                <w:b/>
                <w:color w:val="0070C0"/>
                <w:sz w:val="16"/>
                <w:szCs w:val="16"/>
              </w:rPr>
              <w:t>*</w:t>
            </w:r>
          </w:p>
        </w:tc>
        <w:tc>
          <w:tcPr>
            <w:tcW w:w="341" w:type="pct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F067F6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70C0"/>
                <w:sz w:val="16"/>
                <w:szCs w:val="16"/>
              </w:rPr>
              <w:t>2.43x10</w:t>
            </w:r>
            <w:r w:rsidRPr="00AB7B2C">
              <w:rPr>
                <w:rFonts w:asciiTheme="minorHAnsi" w:hAnsiTheme="minorHAnsi" w:cstheme="minorHAnsi"/>
                <w:b/>
                <w:color w:val="0070C0"/>
                <w:sz w:val="16"/>
                <w:szCs w:val="16"/>
                <w:vertAlign w:val="superscript"/>
              </w:rPr>
              <w:t>-4</w:t>
            </w:r>
            <w:r w:rsidRPr="00AB7B2C">
              <w:rPr>
                <w:rFonts w:asciiTheme="minorHAnsi" w:hAnsiTheme="minorHAnsi" w:cstheme="minorHAnsi"/>
                <w:b/>
                <w:color w:val="0070C0"/>
                <w:sz w:val="16"/>
                <w:szCs w:val="16"/>
              </w:rPr>
              <w:t>*</w:t>
            </w: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D0F8A0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979(947/967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DEC4B3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965(3903/4044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2CF82B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1.71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396E1A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24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41A52C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70C0"/>
                <w:sz w:val="16"/>
                <w:szCs w:val="16"/>
              </w:rPr>
              <w:t>0.0</w:t>
            </w:r>
            <w:r>
              <w:rPr>
                <w:rFonts w:asciiTheme="minorHAnsi" w:hAnsiTheme="minorHAnsi" w:cstheme="minorHAnsi"/>
                <w:b/>
                <w:color w:val="0070C0"/>
                <w:sz w:val="16"/>
                <w:szCs w:val="16"/>
              </w:rPr>
              <w:t>3</w:t>
            </w:r>
          </w:p>
        </w:tc>
        <w:tc>
          <w:tcPr>
            <w:tcW w:w="377" w:type="pct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6A7F00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70C0"/>
                <w:sz w:val="16"/>
                <w:szCs w:val="16"/>
              </w:rPr>
              <w:t>0.02</w:t>
            </w:r>
          </w:p>
        </w:tc>
      </w:tr>
      <w:tr w:rsidR="006B561B" w:rsidRPr="00E8670D" w14:paraId="653B3CD6" w14:textId="77777777" w:rsidTr="006B561B">
        <w:trPr>
          <w:trHeight w:val="20"/>
        </w:trPr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2D524D" w14:textId="77777777" w:rsidR="006B561B" w:rsidRPr="00AB7B2C" w:rsidRDefault="006B561B" w:rsidP="006B561B">
            <w:pPr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BB37DA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Bw4A-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5A84E8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961(5525/5747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A98289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965(8438/8743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019BD6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91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C420F4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09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312408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27</w:t>
            </w:r>
          </w:p>
        </w:tc>
        <w:tc>
          <w:tcPr>
            <w:tcW w:w="341" w:type="pct"/>
            <w:vMerge/>
            <w:tcBorders>
              <w:top w:val="single" w:sz="4" w:space="0" w:color="A6A6A6" w:themeColor="background1" w:themeShade="A6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A401642" w14:textId="77777777" w:rsidR="006B561B" w:rsidRPr="00AB7B2C" w:rsidRDefault="006B561B" w:rsidP="006B561B">
            <w:pPr>
              <w:rPr>
                <w:rFonts w:asciiTheme="minorHAnsi" w:hAnsiTheme="minorHAnsi" w:cstheme="minorHAnsi"/>
                <w:b/>
                <w:color w:val="0070C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A2A32A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962(2433/2530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5A5D26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965(10418/10800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B43AF1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92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461BFA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12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ABF2EE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4</w:t>
            </w:r>
            <w:r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6</w:t>
            </w:r>
          </w:p>
        </w:tc>
        <w:tc>
          <w:tcPr>
            <w:tcW w:w="377" w:type="pct"/>
            <w:vMerge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E935546" w14:textId="77777777" w:rsidR="006B561B" w:rsidRPr="00AB7B2C" w:rsidRDefault="006B561B" w:rsidP="006B561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</w:p>
        </w:tc>
      </w:tr>
      <w:tr w:rsidR="006B561B" w:rsidRPr="00E8670D" w14:paraId="3B82579C" w14:textId="77777777" w:rsidTr="006B561B">
        <w:trPr>
          <w:trHeight w:val="20"/>
        </w:trPr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99D8DA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DS4T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20E76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w4A+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595950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5(2302/2360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C4538A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8(3324/3471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C5AA2E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1E6068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654A61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3.12x10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-4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341" w:type="pct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E3217C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.64x10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-4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887F5E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8(946/967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8B21E6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5(3903/4044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A04BD9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8A8EC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939AE4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77" w:type="pct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AA04AD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</w:t>
            </w:r>
            <w: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3</w:t>
            </w:r>
          </w:p>
        </w:tc>
      </w:tr>
      <w:tr w:rsidR="006B561B" w:rsidRPr="00E8670D" w14:paraId="2E229838" w14:textId="77777777" w:rsidTr="006B561B">
        <w:trPr>
          <w:trHeight w:val="20"/>
        </w:trPr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267D1B1" w14:textId="77777777" w:rsidR="006B561B" w:rsidRPr="00D90E3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E43ADC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w4A-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B2CF4E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1(5525/5747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C7C4D1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5(8437/8743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D66BD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F37F0E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5E0A2A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41" w:type="pct"/>
            <w:vMerge/>
            <w:tcBorders>
              <w:top w:val="single" w:sz="4" w:space="0" w:color="A6A6A6" w:themeColor="background1" w:themeShade="A6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FB8AB13" w14:textId="77777777" w:rsidR="006B561B" w:rsidRPr="00AB7B2C" w:rsidRDefault="006B561B" w:rsidP="006B561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87CC1F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2(2433/2530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AEA166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5(10418/10800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727B4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EF451B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3AE42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7" w:type="pct"/>
            <w:vMerge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4F0FED" w14:textId="77777777" w:rsidR="006B561B" w:rsidRPr="00AB7B2C" w:rsidRDefault="006B561B" w:rsidP="006B561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</w:p>
        </w:tc>
      </w:tr>
      <w:tr w:rsidR="006B561B" w:rsidRPr="00E8670D" w14:paraId="08B6BAFA" w14:textId="77777777" w:rsidTr="006B561B">
        <w:trPr>
          <w:trHeight w:val="20"/>
        </w:trPr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365AC4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DS1++</w:t>
            </w: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44C115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w4A+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B01F18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(70/2360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A5A321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9(170/3471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6FE06F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01EC0C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C96D97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.56x10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-4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341" w:type="pct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7DFC9F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4.64x10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-4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510D2B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5(24/967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730750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(161/4044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EC2FA0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EBE35E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7E751C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</w:t>
            </w:r>
            <w: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377" w:type="pct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5FA12A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2</w:t>
            </w:r>
          </w:p>
        </w:tc>
      </w:tr>
      <w:tr w:rsidR="006B561B" w:rsidRPr="00E8670D" w14:paraId="11CBC3D7" w14:textId="77777777" w:rsidTr="006B561B">
        <w:trPr>
          <w:trHeight w:val="20"/>
        </w:trPr>
        <w:tc>
          <w:tcPr>
            <w:tcW w:w="292" w:type="pct"/>
            <w:vMerge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2FBFE4" w14:textId="77777777" w:rsidR="006B561B" w:rsidRPr="00AB7B2C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E17B12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w4A-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3B5B4D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4(250/5747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2A52E4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1(358/8743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BADE53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F00CC3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26835C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41" w:type="pct"/>
            <w:vMerge/>
            <w:tcBorders>
              <w:top w:val="single" w:sz="4" w:space="0" w:color="A6A6A6" w:themeColor="background1" w:themeShade="A6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D8A3730" w14:textId="77777777" w:rsidR="006B561B" w:rsidRPr="00AB7B2C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741350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3(108/2530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15CCF6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(433/10800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64DE98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BC5645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466205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77" w:type="pct"/>
            <w:vMerge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2B2234" w14:textId="77777777" w:rsidR="006B561B" w:rsidRPr="00AB7B2C" w:rsidRDefault="006B561B" w:rsidP="006B561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</w:p>
        </w:tc>
      </w:tr>
      <w:tr w:rsidR="006B561B" w:rsidRPr="00E8670D" w14:paraId="567CAFA8" w14:textId="77777777" w:rsidTr="006B561B">
        <w:trPr>
          <w:trHeight w:val="20"/>
        </w:trPr>
        <w:tc>
          <w:tcPr>
            <w:tcW w:w="292" w:type="pct"/>
            <w:vMerge w:val="restar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24C34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DS5++</w:t>
            </w: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638D0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w4A+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253D1A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4(33/2360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A5CAD7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4(85/3471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635D0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F44428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E7AD56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5.68x10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-3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341" w:type="pct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F1B15B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8.54x10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-4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2DC639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(10/967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1A7490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3(95/4044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F69BE5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C76308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2EDE47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77" w:type="pct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1248B9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1</w:t>
            </w:r>
          </w:p>
        </w:tc>
      </w:tr>
      <w:tr w:rsidR="006B561B" w:rsidRPr="00E8670D" w14:paraId="4BB26AEE" w14:textId="77777777" w:rsidTr="006B561B">
        <w:trPr>
          <w:trHeight w:val="20"/>
        </w:trPr>
        <w:tc>
          <w:tcPr>
            <w:tcW w:w="292" w:type="pct"/>
            <w:vMerge/>
            <w:tcBorders>
              <w:top w:val="single" w:sz="8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6BA0B1" w14:textId="77777777" w:rsidR="006B561B" w:rsidRPr="00D90E3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0065EB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w4A-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52A40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4(140/5747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6AF769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(172/8743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A23556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E4F4F1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958D1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41" w:type="pct"/>
            <w:vMerge/>
            <w:tcBorders>
              <w:top w:val="single" w:sz="4" w:space="0" w:color="A6A6A6" w:themeColor="background1" w:themeShade="A6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45215B4" w14:textId="77777777" w:rsidR="006B561B" w:rsidRPr="00AB7B2C" w:rsidRDefault="006B561B" w:rsidP="006B561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176146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3(59/2530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FB8DD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2(235/10800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7CB7DD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A6557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291783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77" w:type="pct"/>
            <w:vMerge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77C44C" w14:textId="77777777" w:rsidR="006B561B" w:rsidRPr="00D90E3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B561B" w:rsidRPr="00E8670D" w14:paraId="2C224AF5" w14:textId="77777777" w:rsidTr="006B561B">
        <w:trPr>
          <w:trHeight w:val="20"/>
        </w:trPr>
        <w:tc>
          <w:tcPr>
            <w:tcW w:w="292" w:type="pct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BD05B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DL1++</w:t>
            </w: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908AAD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1+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250936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5(4517/6692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DF018F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55(6972/10637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4B937C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65B751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366BE7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5.07x10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-3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341" w:type="pct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D64FB6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</w:t>
            </w:r>
            <w: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BCEE4E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6(1984/2936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0F0378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(8663/12938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050A5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6A1C8C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D5ED2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77" w:type="pct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F76675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1</w:t>
            </w:r>
          </w:p>
        </w:tc>
      </w:tr>
      <w:tr w:rsidR="006B561B" w:rsidRPr="00E8670D" w14:paraId="7F08F5B6" w14:textId="77777777" w:rsidTr="006B561B">
        <w:trPr>
          <w:trHeight w:val="20"/>
        </w:trPr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AA2522D" w14:textId="77777777" w:rsidR="006B561B" w:rsidRPr="00D90E3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375288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1-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65D823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68(945/1415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21A16B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93(1093/1577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3A3A8C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E4DAF0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AFE701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41" w:type="pct"/>
            <w:vMerge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3DE594" w14:textId="77777777" w:rsidR="006B561B" w:rsidRPr="00AB7B2C" w:rsidRDefault="006B561B" w:rsidP="006B561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9D654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88(386/561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4296FB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68(1273/1906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A6D45B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2D713C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5E0441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77" w:type="pct"/>
            <w:vMerge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6D61C50" w14:textId="77777777" w:rsidR="006B561B" w:rsidRPr="00D90E3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B561B" w:rsidRPr="00E8670D" w14:paraId="241E2F1E" w14:textId="77777777" w:rsidTr="006B561B">
        <w:trPr>
          <w:trHeight w:val="20"/>
        </w:trPr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C7405B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DS4T++</w:t>
            </w: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FC92A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1+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925E2A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5(4515/6692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336120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55(6969/10637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21E9BB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10945B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1856C6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5.11x10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-3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341" w:type="pct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C5E38A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</w:t>
            </w:r>
            <w: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B6F77B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6(1984/2936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40F511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69(8656/12938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06364F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5E6A30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1C8616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77" w:type="pct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50BAE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</w:tr>
      <w:tr w:rsidR="006B561B" w:rsidRPr="00E8670D" w14:paraId="37D00529" w14:textId="77777777" w:rsidTr="006B561B">
        <w:trPr>
          <w:trHeight w:val="20"/>
        </w:trPr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026286" w14:textId="77777777" w:rsidR="006B561B" w:rsidRPr="00D90E3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8A733D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1-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73CCB7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68(945/1415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81755A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92(1092/1577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7FD49D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0C597D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D1CAB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41" w:type="pct"/>
            <w:vMerge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5A415F" w14:textId="77777777" w:rsidR="006B561B" w:rsidRPr="00AB7B2C" w:rsidRDefault="006B561B" w:rsidP="006B561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8A9527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88(386/561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88E97C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67(1271/1906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721EAD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0FAA83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0D515B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77" w:type="pct"/>
            <w:vMerge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EF7143C" w14:textId="77777777" w:rsidR="006B561B" w:rsidRPr="00D90E3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B561B" w:rsidRPr="00E8670D" w14:paraId="43694D53" w14:textId="77777777" w:rsidTr="006B561B">
        <w:trPr>
          <w:trHeight w:val="20"/>
        </w:trPr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62B4AF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DS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BA7FA7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1+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C020F5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5(2174/6692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BD1113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5(3668/10637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44D6FA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F7FCD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AB19D9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4.20x10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341" w:type="pct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0B6296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</w:t>
            </w:r>
            <w: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D1FCA5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4(952/2936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D60C00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1(4279/12938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972F78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04F5C6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5564FA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77" w:type="pct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0F9F9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6B561B" w:rsidRPr="00E8670D" w14:paraId="323E9144" w14:textId="77777777" w:rsidTr="006B561B">
        <w:trPr>
          <w:trHeight w:val="20"/>
        </w:trPr>
        <w:tc>
          <w:tcPr>
            <w:tcW w:w="292" w:type="pct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C84637" w14:textId="77777777" w:rsidR="006B561B" w:rsidRPr="00D90E3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3A766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1-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DC759B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3(471/1415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987348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9(487/1577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8B5EEF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C5BF2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4239B1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41" w:type="pct"/>
            <w:vMerge/>
            <w:tcBorders>
              <w:top w:val="single" w:sz="4" w:space="0" w:color="A6A6A6" w:themeColor="background1" w:themeShade="A6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AC19F0" w14:textId="77777777" w:rsidR="006B561B" w:rsidRPr="00AB7B2C" w:rsidRDefault="006B561B" w:rsidP="006B561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6BCF79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2(175/561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033325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3(634/1906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CDD249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08E4B5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3ABF2C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77" w:type="pct"/>
            <w:vMerge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CC4BAC9" w14:textId="77777777" w:rsidR="006B561B" w:rsidRPr="00D90E3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B561B" w:rsidRPr="00E8670D" w14:paraId="6BDAF8B1" w14:textId="77777777" w:rsidTr="006B561B">
        <w:trPr>
          <w:trHeight w:val="20"/>
        </w:trPr>
        <w:tc>
          <w:tcPr>
            <w:tcW w:w="292" w:type="pct"/>
            <w:vMerge w:val="restar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57B093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DS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1DCD3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1+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55D02F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4(2171/6692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204675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3(3645/10637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3BD6DD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AEBD65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A48EC2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8.67x10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341" w:type="pct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054B64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2A2DE6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4(950/2936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2F909E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8(4244/12938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CBE2DA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CA9CCA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EDB1D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7" w:type="pct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CBA739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</w:t>
            </w:r>
          </w:p>
        </w:tc>
      </w:tr>
      <w:tr w:rsidR="006B561B" w:rsidRPr="00E8670D" w14:paraId="17DD26BC" w14:textId="77777777" w:rsidTr="006B561B">
        <w:trPr>
          <w:trHeight w:val="20"/>
        </w:trPr>
        <w:tc>
          <w:tcPr>
            <w:tcW w:w="292" w:type="pct"/>
            <w:vMerge/>
            <w:tcBorders>
              <w:top w:val="single" w:sz="8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  <w:hideMark/>
          </w:tcPr>
          <w:p w14:paraId="4A8386FA" w14:textId="77777777" w:rsidR="006B561B" w:rsidRPr="00D90E3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DDF538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1-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153B5D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9(465/1415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932658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6(483/1577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32C359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7D352E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6DE553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41" w:type="pct"/>
            <w:vMerge/>
            <w:tcBorders>
              <w:top w:val="single" w:sz="4" w:space="0" w:color="A6A6A6" w:themeColor="background1" w:themeShade="A6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038328" w14:textId="77777777" w:rsidR="006B561B" w:rsidRPr="00AB7B2C" w:rsidRDefault="006B561B" w:rsidP="006B561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CB85D9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5(171/561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DABA63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1(631/1906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2D38AA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E39D48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15D6F5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7" w:type="pct"/>
            <w:vMerge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E43BF6" w14:textId="77777777" w:rsidR="006B561B" w:rsidRPr="00D90E3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B561B" w:rsidRPr="00E8670D" w14:paraId="6CA93404" w14:textId="77777777" w:rsidTr="006B561B">
        <w:trPr>
          <w:trHeight w:val="20"/>
        </w:trPr>
        <w:tc>
          <w:tcPr>
            <w:tcW w:w="292" w:type="pct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23B006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DL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2492B8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2+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1D940F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39(2383/5427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C5B68D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38(3147/7193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F9146B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911481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CC6537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341" w:type="pct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53CC57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</w:t>
            </w:r>
            <w: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D30BE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7(864/2291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7BB49E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5(3401/8600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CCF13B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4F4A7C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E96006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77" w:type="pct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158C0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5</w:t>
            </w:r>
          </w:p>
        </w:tc>
      </w:tr>
      <w:tr w:rsidR="006B561B" w:rsidRPr="00E8670D" w14:paraId="2582AB12" w14:textId="77777777" w:rsidTr="006B561B">
        <w:trPr>
          <w:trHeight w:val="20"/>
        </w:trPr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3D70FF" w14:textId="77777777" w:rsidR="006B561B" w:rsidRPr="00D90E3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24B4A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2-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32AE6C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32(1159/2680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5A63F0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67(2346/5021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B8CE05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C47BDE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D0DC9F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.65x10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-3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341" w:type="pct"/>
            <w:vMerge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ACABF5" w14:textId="77777777" w:rsidR="006B561B" w:rsidRPr="00AB7B2C" w:rsidRDefault="006B561B" w:rsidP="006B561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4DBAEF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83(462/1206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093000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4(2461/6244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834D49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38C8D3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7D48A7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77" w:type="pct"/>
            <w:vMerge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A590E33" w14:textId="77777777" w:rsidR="006B561B" w:rsidRPr="00D90E3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B561B" w:rsidRPr="00E8670D" w14:paraId="54427797" w14:textId="77777777" w:rsidTr="006B561B">
        <w:trPr>
          <w:trHeight w:val="20"/>
        </w:trPr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E9A4A3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DS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5DC58D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2+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707EE0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9(1786/5427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C02A3F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(2372/7193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2188AE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85543A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FD06D1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41" w:type="pct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FB6048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</w:t>
            </w:r>
            <w: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A99AA1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(733/2291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9DB853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(2839/8600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B53DF0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160EB6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3F0C98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77" w:type="pct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D3110F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1</w:t>
            </w:r>
          </w:p>
        </w:tc>
      </w:tr>
      <w:tr w:rsidR="006B561B" w:rsidRPr="00E8670D" w14:paraId="2BF9D4DB" w14:textId="77777777" w:rsidTr="006B561B">
        <w:trPr>
          <w:trHeight w:val="20"/>
        </w:trPr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F2C189" w14:textId="77777777" w:rsidR="006B561B" w:rsidRPr="00D90E3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F76AE7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2-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CCFA5C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7(850/2680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AD581C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5(1756/5021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1A2F5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962E16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72DEE8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.70x10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-3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341" w:type="pct"/>
            <w:vMerge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4DE26C0" w14:textId="77777777" w:rsidR="006B561B" w:rsidRPr="00AB7B2C" w:rsidRDefault="006B561B" w:rsidP="006B561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815DA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2(388/1206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F1C71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6(2036/6244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6EF8B8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489C5C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A3567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77" w:type="pct"/>
            <w:vMerge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3882AB" w14:textId="77777777" w:rsidR="006B561B" w:rsidRPr="00D90E3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B561B" w:rsidRPr="00E8670D" w14:paraId="659EC9B4" w14:textId="77777777" w:rsidTr="006B561B">
        <w:trPr>
          <w:trHeight w:val="20"/>
        </w:trPr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679D6B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DL1++</w:t>
            </w: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0ECCC3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2+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D24C3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(3637/5427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C227ED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68(4806/7193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82A269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9D84F8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02C416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1" w:type="pct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2936FD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</w:t>
            </w:r>
            <w: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2F79B1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8(1554/2291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5C3B37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68(5742/8600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58847F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DFDBF9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069F26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7" w:type="pct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14376B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6B561B" w:rsidRPr="00E8670D" w14:paraId="31ADF94A" w14:textId="77777777" w:rsidTr="006B561B">
        <w:trPr>
          <w:trHeight w:val="20"/>
        </w:trPr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7ACE352" w14:textId="77777777" w:rsidR="006B561B" w:rsidRPr="00D90E3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998DF7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2-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E81A0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81(1825/2680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3AEAC3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49(3259/5021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4D167B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6425C8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0A2CDE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3.16x10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-3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341" w:type="pct"/>
            <w:vMerge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768235D" w14:textId="77777777" w:rsidR="006B561B" w:rsidRPr="00AB7B2C" w:rsidRDefault="006B561B" w:rsidP="006B561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2171CB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7(816/1206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172567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2(4194/6244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02C426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2BB69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081E43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77" w:type="pct"/>
            <w:vMerge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7DC9A7" w14:textId="77777777" w:rsidR="006B561B" w:rsidRPr="00D90E3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B561B" w:rsidRPr="00E8670D" w14:paraId="5C433785" w14:textId="77777777" w:rsidTr="006B561B">
        <w:trPr>
          <w:trHeight w:val="20"/>
        </w:trPr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415BC1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DS4T++</w:t>
            </w: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69ED1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2+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B8FCBE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7(3636/5427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C4F51E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68(4804/7193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FC4F8D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848AEC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D24A2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41" w:type="pct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7308B7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2232D1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78(1554/2291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0449B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67(5737/8600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8C46B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80FF5E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D197C9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377" w:type="pct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B8BD4E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6B561B" w:rsidRPr="00E8670D" w14:paraId="12C2356B" w14:textId="77777777" w:rsidTr="006B561B">
        <w:trPr>
          <w:trHeight w:val="20"/>
        </w:trPr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9B5CF85" w14:textId="77777777" w:rsidR="006B561B" w:rsidRPr="00D90E3D" w:rsidRDefault="006B561B" w:rsidP="006B561B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E6F1DD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2-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D98F3E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81(1824/2680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58FCFD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49(3257/5021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EE49FB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16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98F460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E4110A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3.15x10</w:t>
            </w:r>
            <w:r w:rsidRPr="00AB7B2C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vertAlign w:val="superscript"/>
              </w:rPr>
              <w:t>-3</w:t>
            </w:r>
            <w:r w:rsidRPr="00AB7B2C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341" w:type="pct"/>
            <w:vMerge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76EAABC" w14:textId="77777777" w:rsidR="006B561B" w:rsidRPr="00AB7B2C" w:rsidRDefault="006B561B" w:rsidP="006B561B">
            <w:pP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98E31C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77(816/1206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4D89E7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71(4190/6244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B04FF1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F78F0A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375F35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377" w:type="pct"/>
            <w:vMerge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4C2F5F" w14:textId="77777777" w:rsidR="006B561B" w:rsidRPr="00D90E3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B561B" w:rsidRPr="00E8670D" w14:paraId="2D6A7CE6" w14:textId="77777777" w:rsidTr="006B561B">
        <w:trPr>
          <w:trHeight w:val="20"/>
        </w:trPr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87FE8C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2DS1</w:t>
            </w:r>
            <w:r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+</w:t>
            </w: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3D0EEF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C2+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72CB01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33(1790/5427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E2B996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333(2392/7193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F66943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98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310AE7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04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7C2F6A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6</w:t>
            </w:r>
            <w:r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6</w:t>
            </w:r>
          </w:p>
        </w:tc>
        <w:tc>
          <w:tcPr>
            <w:tcW w:w="341" w:type="pct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33B3C6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70C0"/>
                <w:sz w:val="16"/>
                <w:szCs w:val="16"/>
              </w:rPr>
              <w:t>0.0</w:t>
            </w:r>
            <w:r>
              <w:rPr>
                <w:rFonts w:asciiTheme="minorHAnsi" w:hAnsiTheme="minorHAnsi" w:cstheme="minorHAnsi"/>
                <w:b/>
                <w:color w:val="0070C0"/>
                <w:sz w:val="16"/>
                <w:szCs w:val="16"/>
              </w:rPr>
              <w:t>4</w:t>
            </w: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848A99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322(737/2291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C5D6FD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333(2861/8600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D585B8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95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77CD92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05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1618E8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</w:t>
            </w:r>
            <w:r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30</w:t>
            </w:r>
          </w:p>
        </w:tc>
        <w:tc>
          <w:tcPr>
            <w:tcW w:w="377" w:type="pct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C63EF9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7</w:t>
            </w:r>
            <w:r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1</w:t>
            </w:r>
          </w:p>
        </w:tc>
      </w:tr>
      <w:tr w:rsidR="006B561B" w:rsidRPr="00E8670D" w14:paraId="5E207E9E" w14:textId="77777777" w:rsidTr="006B561B">
        <w:trPr>
          <w:trHeight w:val="20"/>
        </w:trPr>
        <w:tc>
          <w:tcPr>
            <w:tcW w:w="292" w:type="pct"/>
            <w:vMerge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94654FF" w14:textId="77777777" w:rsidR="006B561B" w:rsidRPr="00AB7B2C" w:rsidRDefault="006B561B" w:rsidP="006B561B">
            <w:pPr>
              <w:rPr>
                <w:rFonts w:asciiTheme="minorHAnsi" w:hAnsiTheme="minorHAnsi" w:cstheme="minorHAnsi"/>
                <w:b/>
                <w:color w:val="0070C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379DD7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C2-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AF2DD3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319(855/2680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7DE6FF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351(1763/5021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139B54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86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3AC56D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05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B4AD42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70C0"/>
                <w:sz w:val="16"/>
                <w:szCs w:val="16"/>
              </w:rPr>
              <w:t>2.96x10</w:t>
            </w:r>
            <w:r w:rsidRPr="00AB7B2C">
              <w:rPr>
                <w:rFonts w:asciiTheme="minorHAnsi" w:hAnsiTheme="minorHAnsi" w:cstheme="minorHAnsi"/>
                <w:b/>
                <w:color w:val="0070C0"/>
                <w:sz w:val="16"/>
                <w:szCs w:val="16"/>
                <w:vertAlign w:val="superscript"/>
              </w:rPr>
              <w:t>-3</w:t>
            </w:r>
            <w:r w:rsidRPr="00AB7B2C">
              <w:rPr>
                <w:rFonts w:asciiTheme="minorHAnsi" w:hAnsiTheme="minorHAnsi" w:cstheme="minorHAnsi"/>
                <w:b/>
                <w:color w:val="0070C0"/>
                <w:sz w:val="16"/>
                <w:szCs w:val="16"/>
              </w:rPr>
              <w:t>*</w:t>
            </w:r>
          </w:p>
        </w:tc>
        <w:tc>
          <w:tcPr>
            <w:tcW w:w="341" w:type="pct"/>
            <w:vMerge/>
            <w:tcBorders>
              <w:top w:val="single" w:sz="4" w:space="0" w:color="A6A6A6" w:themeColor="background1" w:themeShade="A6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8677B78" w14:textId="77777777" w:rsidR="006B561B" w:rsidRPr="00AB7B2C" w:rsidRDefault="006B561B" w:rsidP="006B561B">
            <w:pPr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F870CE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323(390/1206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0C49E1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329(2052/6244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7B1BAC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98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E174A5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07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44ABA5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7</w:t>
            </w:r>
            <w:r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4</w:t>
            </w:r>
          </w:p>
        </w:tc>
        <w:tc>
          <w:tcPr>
            <w:tcW w:w="377" w:type="pct"/>
            <w:vMerge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2799A48" w14:textId="77777777" w:rsidR="006B561B" w:rsidRPr="00AB7B2C" w:rsidRDefault="006B561B" w:rsidP="006B561B">
            <w:pPr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</w:p>
        </w:tc>
      </w:tr>
      <w:tr w:rsidR="006B561B" w:rsidRPr="00E8670D" w14:paraId="123B76E3" w14:textId="77777777" w:rsidTr="006B561B">
        <w:trPr>
          <w:trHeight w:val="20"/>
        </w:trPr>
        <w:tc>
          <w:tcPr>
            <w:tcW w:w="292" w:type="pct"/>
            <w:vMerge w:val="restar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A651A9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DS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97873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2+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2AA25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5(1113/5427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A1E1C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99(1435/7193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5E8B4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11ADF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4B6C50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1" w:type="pct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8730DF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6AC5F0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8(317/2291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38437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7(1260/8600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80ACFC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78F78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BC7718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7" w:type="pct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319C07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6B561B" w:rsidRPr="00E8670D" w14:paraId="3E8DCB75" w14:textId="77777777" w:rsidTr="006B561B">
        <w:trPr>
          <w:trHeight w:val="20"/>
        </w:trPr>
        <w:tc>
          <w:tcPr>
            <w:tcW w:w="292" w:type="pct"/>
            <w:vMerge/>
            <w:tcBorders>
              <w:top w:val="single" w:sz="8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E4C9ABD" w14:textId="77777777" w:rsidR="006B561B" w:rsidRPr="00D90E3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D907F3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2-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12AD19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96(525/2680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877E49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6(1083/5021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04871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BE7B2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8686AC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41" w:type="pct"/>
            <w:vMerge/>
            <w:tcBorders>
              <w:top w:val="single" w:sz="4" w:space="0" w:color="A6A6A6" w:themeColor="background1" w:themeShade="A6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DE91440" w14:textId="77777777" w:rsidR="006B561B" w:rsidRPr="00AB7B2C" w:rsidRDefault="006B561B" w:rsidP="006B561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BADC0D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8(179/1206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98D8C8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3(893/6244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C1467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B882CB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7E777E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7" w:type="pct"/>
            <w:vMerge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BAFD22" w14:textId="77777777" w:rsidR="006B561B" w:rsidRPr="00D90E3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B561B" w:rsidRPr="00E8670D" w14:paraId="367436AA" w14:textId="77777777" w:rsidTr="006B561B">
        <w:trPr>
          <w:trHeight w:val="20"/>
        </w:trPr>
        <w:tc>
          <w:tcPr>
            <w:tcW w:w="292" w:type="pct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C313A1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DS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D4F64F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w4B(I</w:t>
            </w:r>
            <w:proofErr w:type="gramStart"/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)+</w:t>
            </w:r>
            <w:proofErr w:type="gramEnd"/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FA00FA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73(367/1345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044D36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(704/2815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12FB03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349F97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DB6DA7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41" w:type="pct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0A54A5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</w:t>
            </w:r>
            <w: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5E0187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5(147/482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6D6BBD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65(850/3202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CB0760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E6E648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1D5476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77" w:type="pct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3E19E5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1</w:t>
            </w:r>
          </w:p>
        </w:tc>
      </w:tr>
      <w:tr w:rsidR="006B561B" w:rsidRPr="00E8670D" w14:paraId="392FB09E" w14:textId="77777777" w:rsidTr="006B561B">
        <w:trPr>
          <w:trHeight w:val="20"/>
        </w:trPr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361F4BF" w14:textId="77777777" w:rsidR="006B561B" w:rsidRPr="00D90E3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F706D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w4B(I80)-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CD9269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2(1704/6762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76A42D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67(2505/9399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8550FA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805F9C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E0C6E0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</w:t>
            </w:r>
            <w: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341" w:type="pct"/>
            <w:vMerge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3A6C19" w14:textId="77777777" w:rsidR="006B561B" w:rsidRPr="00AB7B2C" w:rsidRDefault="006B561B" w:rsidP="006B561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51C411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48(747/3015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DB708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67(3111/11642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77E4C5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904697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F0CD58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77" w:type="pct"/>
            <w:vMerge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029589" w14:textId="77777777" w:rsidR="006B561B" w:rsidRPr="00AB7B2C" w:rsidRDefault="006B561B" w:rsidP="006B561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</w:p>
        </w:tc>
      </w:tr>
      <w:tr w:rsidR="006B561B" w:rsidRPr="00E8670D" w14:paraId="18F814CF" w14:textId="77777777" w:rsidTr="006B561B">
        <w:trPr>
          <w:trHeight w:val="20"/>
        </w:trPr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975D0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DL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D81E19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w4B(I</w:t>
            </w:r>
            <w:proofErr w:type="gramStart"/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)+</w:t>
            </w:r>
            <w:proofErr w:type="gramEnd"/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076F09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69(631/1345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3B90D3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47(1259/2815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2FBF5A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CCAB3A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D18726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41" w:type="pct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3A5D54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1B238C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23(204/482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2F75E1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4(1261/3202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C9F16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3E22BA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C7298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377" w:type="pct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906ED1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5</w:t>
            </w:r>
          </w:p>
        </w:tc>
      </w:tr>
      <w:tr w:rsidR="006B561B" w:rsidRPr="00E8670D" w14:paraId="34791874" w14:textId="77777777" w:rsidTr="006B561B">
        <w:trPr>
          <w:trHeight w:val="20"/>
        </w:trPr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42FB41" w14:textId="77777777" w:rsidR="006B561B" w:rsidRPr="00D90E3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ADACFB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w4B(I80)-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D1CDC9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3(2911/6762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D06D83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5(4234/9399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061E18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BD60F3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3D2937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4.67x10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-3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341" w:type="pct"/>
            <w:vMerge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62DBC6" w14:textId="77777777" w:rsidR="006B561B" w:rsidRPr="00AB7B2C" w:rsidRDefault="006B561B" w:rsidP="006B561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962EFE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2(1122/3015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95AE0D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5(4601/11642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42F227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509C4F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8949E2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77" w:type="pct"/>
            <w:vMerge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E42C03" w14:textId="77777777" w:rsidR="006B561B" w:rsidRPr="00AB7B2C" w:rsidRDefault="006B561B" w:rsidP="006B561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</w:p>
        </w:tc>
      </w:tr>
      <w:tr w:rsidR="006B561B" w:rsidRPr="00E8670D" w14:paraId="08BB20A5" w14:textId="77777777" w:rsidTr="006B561B">
        <w:trPr>
          <w:trHeight w:val="20"/>
        </w:trPr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ABD7CF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DS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82E67B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w4B(I</w:t>
            </w:r>
            <w:proofErr w:type="gramStart"/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)+</w:t>
            </w:r>
            <w:proofErr w:type="gramEnd"/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D0E510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6(465/1345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F04B56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9(925/2815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8708BF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674D7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12E1E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41" w:type="pct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708247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</w:t>
            </w:r>
            <w: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42BC47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7(177/482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3DCB81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7(1048/3202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B4FA4B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F2CE56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E290D5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7" w:type="pct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DB222F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</w:t>
            </w:r>
            <w: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3</w:t>
            </w:r>
          </w:p>
        </w:tc>
      </w:tr>
      <w:tr w:rsidR="006B561B" w:rsidRPr="00E8670D" w14:paraId="0FFDC982" w14:textId="77777777" w:rsidTr="006B561B">
        <w:trPr>
          <w:trHeight w:val="20"/>
        </w:trPr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E01CEE" w14:textId="77777777" w:rsidR="006B561B" w:rsidRPr="00D90E3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C298C5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w4B(I80)-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6BB440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1(2171/6762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EEF0A9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1(3203/9399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93756F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0D0EB3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F9A7AB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5.28x10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-3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341" w:type="pct"/>
            <w:vMerge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A21F44" w14:textId="77777777" w:rsidR="006B561B" w:rsidRPr="00AB7B2C" w:rsidRDefault="006B561B" w:rsidP="006B561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964CDF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3(944/3015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0FC05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9(3827/11642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5254FE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93857E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74F7DB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7" w:type="pct"/>
            <w:vMerge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E557887" w14:textId="77777777" w:rsidR="006B561B" w:rsidRPr="00AB7B2C" w:rsidRDefault="006B561B" w:rsidP="006B561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</w:p>
        </w:tc>
      </w:tr>
      <w:tr w:rsidR="006B561B" w:rsidRPr="00E8670D" w14:paraId="12B56068" w14:textId="77777777" w:rsidTr="006B561B">
        <w:trPr>
          <w:trHeight w:val="20"/>
        </w:trPr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283A60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DS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54268E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w4B(I</w:t>
            </w:r>
            <w:proofErr w:type="gramStart"/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)+</w:t>
            </w:r>
            <w:proofErr w:type="gramEnd"/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57D978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6(466/1345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3EC029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3(938/2815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5ED07D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714551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7D2293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341" w:type="pct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A41554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</w:t>
            </w:r>
            <w: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D30CA3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7(177/482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9889E0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1(1059/3202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EE4D37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14ED9B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EC16BE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77" w:type="pct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316325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4</w:t>
            </w:r>
          </w:p>
        </w:tc>
      </w:tr>
      <w:tr w:rsidR="006B561B" w:rsidRPr="00E8670D" w14:paraId="409333F2" w14:textId="77777777" w:rsidTr="006B561B">
        <w:trPr>
          <w:trHeight w:val="20"/>
        </w:trPr>
        <w:tc>
          <w:tcPr>
            <w:tcW w:w="292" w:type="pct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4020B7" w14:textId="77777777" w:rsidR="006B561B" w:rsidRPr="00D90E3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33E96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w4B(I80)-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8D842A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2(2179/6762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13E2C6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2(3217/9399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EFA383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60D3C6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A91E16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4.54x10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-3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341" w:type="pct"/>
            <w:vMerge/>
            <w:tcBorders>
              <w:top w:val="single" w:sz="4" w:space="0" w:color="A6A6A6" w:themeColor="background1" w:themeShade="A6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F3EC96" w14:textId="77777777" w:rsidR="006B561B" w:rsidRPr="00AB7B2C" w:rsidRDefault="006B561B" w:rsidP="006B561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C811FA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5(950/3015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669BB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1(3854/11642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703A35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75D9B8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2E5935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77" w:type="pct"/>
            <w:vMerge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2213FA4" w14:textId="77777777" w:rsidR="006B561B" w:rsidRPr="00AB7B2C" w:rsidRDefault="006B561B" w:rsidP="006B561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</w:p>
        </w:tc>
      </w:tr>
      <w:tr w:rsidR="006B561B" w:rsidRPr="00E8670D" w14:paraId="095EF623" w14:textId="77777777" w:rsidTr="006B561B">
        <w:trPr>
          <w:trHeight w:val="20"/>
        </w:trPr>
        <w:tc>
          <w:tcPr>
            <w:tcW w:w="292" w:type="pct"/>
            <w:vMerge w:val="restar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3C9BAF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3DL1++</w:t>
            </w: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2D816F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Bw4B(I</w:t>
            </w:r>
            <w:proofErr w:type="gramStart"/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80)+</w:t>
            </w:r>
            <w:proofErr w:type="gramEnd"/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CB58A4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654(880/1345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1452D7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667(1879/2815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BAAB9E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9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569801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07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121C68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42</w:t>
            </w:r>
          </w:p>
        </w:tc>
        <w:tc>
          <w:tcPr>
            <w:tcW w:w="341" w:type="pct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D8848C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05</w:t>
            </w: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619C45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633(305/482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B4B964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67(2145/3202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38FF41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86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A536DC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10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364C06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1</w:t>
            </w:r>
            <w:r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4</w:t>
            </w:r>
          </w:p>
        </w:tc>
        <w:tc>
          <w:tcPr>
            <w:tcW w:w="377" w:type="pct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0F3B33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70C0"/>
                <w:sz w:val="16"/>
                <w:szCs w:val="16"/>
              </w:rPr>
              <w:t>0.0</w:t>
            </w:r>
            <w:r>
              <w:rPr>
                <w:rFonts w:asciiTheme="minorHAnsi" w:hAnsiTheme="minorHAnsi" w:cstheme="minorHAnsi"/>
                <w:b/>
                <w:color w:val="0070C0"/>
                <w:sz w:val="16"/>
                <w:szCs w:val="16"/>
              </w:rPr>
              <w:t>4</w:t>
            </w:r>
          </w:p>
        </w:tc>
      </w:tr>
      <w:tr w:rsidR="006B561B" w:rsidRPr="00E8670D" w14:paraId="24F578FB" w14:textId="77777777" w:rsidTr="006B561B">
        <w:trPr>
          <w:trHeight w:val="20"/>
        </w:trPr>
        <w:tc>
          <w:tcPr>
            <w:tcW w:w="292" w:type="pct"/>
            <w:vMerge/>
            <w:tcBorders>
              <w:top w:val="single" w:sz="8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  <w:hideMark/>
          </w:tcPr>
          <w:p w14:paraId="1B1551B1" w14:textId="77777777" w:rsidR="006B561B" w:rsidRPr="00AB7B2C" w:rsidRDefault="006B561B" w:rsidP="006B561B">
            <w:pPr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EBB6E3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Bw4B(I80)-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D3F629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678(4582/6762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97589D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658(6186/9399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2F5116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1.1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46687F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03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23B01E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70C0"/>
                <w:sz w:val="16"/>
                <w:szCs w:val="16"/>
              </w:rPr>
              <w:t>5.80x10</w:t>
            </w:r>
            <w:r w:rsidRPr="00AB7B2C">
              <w:rPr>
                <w:rFonts w:asciiTheme="minorHAnsi" w:hAnsiTheme="minorHAnsi" w:cstheme="minorHAnsi"/>
                <w:b/>
                <w:color w:val="0070C0"/>
                <w:sz w:val="16"/>
                <w:szCs w:val="16"/>
                <w:vertAlign w:val="superscript"/>
              </w:rPr>
              <w:t>-3</w:t>
            </w:r>
            <w:r w:rsidRPr="00AB7B2C">
              <w:rPr>
                <w:rFonts w:asciiTheme="minorHAnsi" w:hAnsiTheme="minorHAnsi" w:cstheme="minorHAnsi"/>
                <w:b/>
                <w:color w:val="0070C0"/>
                <w:sz w:val="16"/>
                <w:szCs w:val="16"/>
              </w:rPr>
              <w:t>*</w:t>
            </w:r>
          </w:p>
        </w:tc>
        <w:tc>
          <w:tcPr>
            <w:tcW w:w="341" w:type="pct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2862E2" w14:textId="77777777" w:rsidR="006B561B" w:rsidRPr="00AB7B2C" w:rsidRDefault="006B561B" w:rsidP="006B561B">
            <w:pPr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667F33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685(2065/3015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2A8E2F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669(7791/11642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9D85ED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1.07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27C1AC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04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3D9E88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0.1</w:t>
            </w:r>
            <w:r>
              <w:rPr>
                <w:rFonts w:asciiTheme="minorHAnsi" w:hAnsiTheme="minorHAnsi" w:cstheme="minorHAnsi"/>
                <w:color w:val="0070C0"/>
                <w:sz w:val="16"/>
                <w:szCs w:val="16"/>
              </w:rPr>
              <w:t>1</w:t>
            </w:r>
          </w:p>
        </w:tc>
        <w:tc>
          <w:tcPr>
            <w:tcW w:w="377" w:type="pct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  <w:hideMark/>
          </w:tcPr>
          <w:p w14:paraId="0FF77FFB" w14:textId="77777777" w:rsidR="006B561B" w:rsidRPr="00AB7B2C" w:rsidRDefault="006B561B" w:rsidP="006B561B">
            <w:pPr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</w:p>
        </w:tc>
      </w:tr>
      <w:tr w:rsidR="006B561B" w:rsidRPr="00E8670D" w14:paraId="023EDD81" w14:textId="77777777" w:rsidTr="006B561B">
        <w:trPr>
          <w:trHeight w:val="20"/>
        </w:trPr>
        <w:tc>
          <w:tcPr>
            <w:tcW w:w="292" w:type="pct"/>
            <w:vMerge w:val="restart"/>
            <w:tcBorders>
              <w:top w:val="single" w:sz="4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2F02E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DS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8E7FCD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w4B+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C9C44B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5(1559/7619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7C75DF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6(1518/7365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C2B2F7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58AE76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299ABE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41" w:type="pct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223581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6B5E78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4(471/3276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13FBCE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4(1288/8939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B0025A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56FB8E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FD4DA7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77" w:type="pct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98DC0F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</w:t>
            </w:r>
          </w:p>
        </w:tc>
      </w:tr>
      <w:tr w:rsidR="006B561B" w:rsidRPr="00E8670D" w14:paraId="56849115" w14:textId="77777777" w:rsidTr="006B561B">
        <w:trPr>
          <w:trHeight w:val="20"/>
        </w:trPr>
        <w:tc>
          <w:tcPr>
            <w:tcW w:w="292" w:type="pct"/>
            <w:vMerge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C45E3A" w14:textId="77777777" w:rsidR="006B561B" w:rsidRPr="00D90E3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5FB209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w4B-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3DE16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2(79/488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FC2579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6(1000/4849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3667A1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3248B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1C0A97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7.37x10</w:t>
            </w: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341" w:type="pct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ACF1D99" w14:textId="77777777" w:rsidR="006B561B" w:rsidRPr="00D90E3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AF28C9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3(25/221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BC755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6(865/5905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ED9D8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C0727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F360AB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77" w:type="pct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D0777C" w14:textId="77777777" w:rsidR="006B561B" w:rsidRPr="00D90E3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B561B" w:rsidRPr="00E8670D" w14:paraId="47D95BEF" w14:textId="77777777" w:rsidTr="006B561B">
        <w:trPr>
          <w:trHeight w:val="20"/>
        </w:trPr>
        <w:tc>
          <w:tcPr>
            <w:tcW w:w="292" w:type="pct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BEC5F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DS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BC9D4B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w4T80+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EB31EC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49(3232/7191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E6DEE3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67(2467/5279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016E20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EA9C49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7A947B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41" w:type="pct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9F052E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968F07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32(1358/3147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F9C6CD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38(2892/6602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4C7659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64FFEF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BB583A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77" w:type="pct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34923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</w:t>
            </w:r>
          </w:p>
        </w:tc>
      </w:tr>
      <w:tr w:rsidR="006B561B" w:rsidRPr="00E8670D" w14:paraId="01C7292A" w14:textId="77777777" w:rsidTr="006B561B">
        <w:trPr>
          <w:trHeight w:val="20"/>
        </w:trPr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A8BC82" w14:textId="77777777" w:rsidR="006B561B" w:rsidRPr="00D90E3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54BB83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w4T80-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AA8D3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88(447/916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F793B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6(3187/6935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EA2060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E907E0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DFDFBC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41" w:type="pct"/>
            <w:vMerge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971473" w14:textId="77777777" w:rsidR="006B561B" w:rsidRPr="00AB7B2C" w:rsidRDefault="006B561B" w:rsidP="006B561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F878DD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71(165/350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417E2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49(3704/8242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910C56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93103D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E2DB8F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77" w:type="pct"/>
            <w:vMerge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00DF044" w14:textId="77777777" w:rsidR="006B561B" w:rsidRPr="00D90E3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B561B" w:rsidRPr="00E8670D" w14:paraId="6604A369" w14:textId="77777777" w:rsidTr="006B561B">
        <w:trPr>
          <w:trHeight w:val="20"/>
        </w:trPr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82D62C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DL3++</w:t>
            </w: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5F2C61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w4T80+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366047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51(3960/7191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1851DE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33(2813/5279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0995D5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C5BA3C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866FED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</w:t>
            </w:r>
            <w: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341" w:type="pct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80D907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1293D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69(1790/3147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BDB48F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62(3713/6602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C4A08D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50097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8784DF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77" w:type="pct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01682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</w:t>
            </w:r>
          </w:p>
        </w:tc>
      </w:tr>
      <w:tr w:rsidR="006B561B" w:rsidRPr="00E8670D" w14:paraId="3BD4236F" w14:textId="77777777" w:rsidTr="006B561B">
        <w:trPr>
          <w:trHeight w:val="20"/>
        </w:trPr>
        <w:tc>
          <w:tcPr>
            <w:tcW w:w="292" w:type="pct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AFDE2C9" w14:textId="77777777" w:rsidR="006B561B" w:rsidRPr="00D90E3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F22B95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w4T80-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7EE8EA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12(469/916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BA4786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(3748/6935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56DCCF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61D814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AB39CC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41" w:type="pct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D552B3" w14:textId="77777777" w:rsidR="006B561B" w:rsidRPr="00AB7B2C" w:rsidRDefault="006B561B" w:rsidP="006B561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D28627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29(185/350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7159F0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5(4536/8242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9428DF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F0E74D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E64B37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77" w:type="pct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  <w:hideMark/>
          </w:tcPr>
          <w:p w14:paraId="6AE05971" w14:textId="77777777" w:rsidR="006B561B" w:rsidRPr="00D90E3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B561B" w:rsidRPr="00E8670D" w14:paraId="0C37C8AD" w14:textId="77777777" w:rsidTr="006B561B">
        <w:trPr>
          <w:trHeight w:val="20"/>
        </w:trPr>
        <w:tc>
          <w:tcPr>
            <w:tcW w:w="292" w:type="pct"/>
            <w:vMerge w:val="restart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603C01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DL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EAD4AC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w4T80+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ED89F2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5(3234/7191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D20359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67(2467/5279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D73FAE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B2C196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B98D5B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</w:t>
            </w:r>
            <w: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341" w:type="pct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70AB42" w14:textId="77777777" w:rsidR="006B561B" w:rsidRPr="00AB7B2C" w:rsidRDefault="006B561B" w:rsidP="006B56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B7B2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66DC97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31(1356/3147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296FFC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38(2891/6602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B9FC4D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10E33A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E9E5F5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77" w:type="pct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27E98D" w14:textId="77777777" w:rsidR="006B561B" w:rsidRPr="00D90E3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90E3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6B561B" w:rsidRPr="00E8670D" w14:paraId="645FC877" w14:textId="77777777" w:rsidTr="006B561B">
        <w:trPr>
          <w:trHeight w:val="45"/>
        </w:trPr>
        <w:tc>
          <w:tcPr>
            <w:tcW w:w="2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31A5177" w14:textId="77777777" w:rsidR="006B561B" w:rsidRPr="00E8670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B41A0C" w14:textId="77777777" w:rsidR="006B561B" w:rsidRPr="00E8670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67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w4T80-</w:t>
            </w:r>
          </w:p>
        </w:tc>
        <w:tc>
          <w:tcPr>
            <w:tcW w:w="509" w:type="pct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5813B4" w14:textId="77777777" w:rsidR="006B561B" w:rsidRPr="00E8670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67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88(447/916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F8B5F6" w14:textId="77777777" w:rsidR="006B561B" w:rsidRPr="00E8670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67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6(3187/6935)</w:t>
            </w:r>
          </w:p>
        </w:tc>
        <w:tc>
          <w:tcPr>
            <w:tcW w:w="194" w:type="pct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69627A" w14:textId="77777777" w:rsidR="006B561B" w:rsidRPr="00E8670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67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F3C06E" w14:textId="77777777" w:rsidR="006B561B" w:rsidRPr="00E8670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67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40" w:type="pct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2A1B33" w14:textId="77777777" w:rsidR="006B561B" w:rsidRPr="00E8670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67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41" w:type="pct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6221D6" w14:textId="77777777" w:rsidR="006B561B" w:rsidRPr="00E8670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B8CBF6" w14:textId="77777777" w:rsidR="006B561B" w:rsidRPr="00E8670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67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71(165/350)</w:t>
            </w:r>
          </w:p>
        </w:tc>
        <w:tc>
          <w:tcPr>
            <w:tcW w:w="584" w:type="pct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757633" w14:textId="77777777" w:rsidR="006B561B" w:rsidRPr="00E8670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67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48(3694/8242)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44676B" w14:textId="77777777" w:rsidR="006B561B" w:rsidRPr="00E8670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67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95" w:type="pct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4050C9" w14:textId="77777777" w:rsidR="006B561B" w:rsidRPr="00E8670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67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43" w:type="pct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67EB7C" w14:textId="77777777" w:rsidR="006B561B" w:rsidRPr="00E8670D" w:rsidRDefault="006B561B" w:rsidP="006B561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670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77" w:type="pct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77C1E449" w14:textId="77777777" w:rsidR="006B561B" w:rsidRPr="00E8670D" w:rsidRDefault="006B561B" w:rsidP="006B561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</w:tbl>
    <w:p w14:paraId="1AA2B701" w14:textId="77777777" w:rsidR="0088036C" w:rsidRDefault="006B561B" w:rsidP="006B561B"/>
    <w:sectPr w:rsidR="0088036C" w:rsidSect="006B561B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661E3D"/>
    <w:multiLevelType w:val="hybridMultilevel"/>
    <w:tmpl w:val="00F2BE10"/>
    <w:lvl w:ilvl="0" w:tplc="98CEAAA4">
      <w:start w:val="3"/>
      <w:numFmt w:val="bullet"/>
      <w:lvlText w:val="-"/>
      <w:lvlJc w:val="left"/>
      <w:pPr>
        <w:ind w:left="862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" w15:restartNumberingAfterBreak="0">
    <w:nsid w:val="0DC72ACF"/>
    <w:multiLevelType w:val="hybridMultilevel"/>
    <w:tmpl w:val="00DC6E0A"/>
    <w:lvl w:ilvl="0" w:tplc="4BC43754">
      <w:start w:val="3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130F4A67"/>
    <w:multiLevelType w:val="hybridMultilevel"/>
    <w:tmpl w:val="0DEC81A4"/>
    <w:lvl w:ilvl="0" w:tplc="4AF4CF10">
      <w:start w:val="3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26A127A0"/>
    <w:multiLevelType w:val="hybridMultilevel"/>
    <w:tmpl w:val="D36A4AD8"/>
    <w:lvl w:ilvl="0" w:tplc="36B64252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4504A7"/>
    <w:multiLevelType w:val="hybridMultilevel"/>
    <w:tmpl w:val="476A013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F017E8"/>
    <w:multiLevelType w:val="multilevel"/>
    <w:tmpl w:val="767855D0"/>
    <w:lvl w:ilvl="0">
      <w:start w:val="2"/>
      <w:numFmt w:val="upperLetter"/>
      <w:pStyle w:val="Heading1"/>
      <w:suff w:val="space"/>
      <w:lvlText w:val="Appendix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6" w15:restartNumberingAfterBreak="0">
    <w:nsid w:val="377D0718"/>
    <w:multiLevelType w:val="multilevel"/>
    <w:tmpl w:val="04090029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7" w15:restartNumberingAfterBreak="0">
    <w:nsid w:val="3E213483"/>
    <w:multiLevelType w:val="hybridMultilevel"/>
    <w:tmpl w:val="A142115A"/>
    <w:lvl w:ilvl="0" w:tplc="F56242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7601AA"/>
    <w:multiLevelType w:val="multilevel"/>
    <w:tmpl w:val="04EE6B62"/>
    <w:lvl w:ilvl="0">
      <w:start w:val="3"/>
      <w:numFmt w:val="decimal"/>
      <w:suff w:val="space"/>
      <w:lvlText w:val="Chapter %1:"/>
      <w:lvlJc w:val="left"/>
      <w:pPr>
        <w:ind w:left="0" w:firstLine="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9" w15:restartNumberingAfterBreak="0">
    <w:nsid w:val="50DC4515"/>
    <w:multiLevelType w:val="hybridMultilevel"/>
    <w:tmpl w:val="0B24AE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EF1772"/>
    <w:multiLevelType w:val="multilevel"/>
    <w:tmpl w:val="453C97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9E206EB"/>
    <w:multiLevelType w:val="hybridMultilevel"/>
    <w:tmpl w:val="45CAD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132E54"/>
    <w:multiLevelType w:val="hybridMultilevel"/>
    <w:tmpl w:val="7786E6BC"/>
    <w:lvl w:ilvl="0" w:tplc="CE7AB4E0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9316E7"/>
    <w:multiLevelType w:val="hybridMultilevel"/>
    <w:tmpl w:val="82CA14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2A218F"/>
    <w:multiLevelType w:val="hybridMultilevel"/>
    <w:tmpl w:val="66424D0E"/>
    <w:lvl w:ilvl="0" w:tplc="E390C1A4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59578D"/>
    <w:multiLevelType w:val="hybridMultilevel"/>
    <w:tmpl w:val="76DC38BE"/>
    <w:lvl w:ilvl="0" w:tplc="CA76AB24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B16E95"/>
    <w:multiLevelType w:val="multilevel"/>
    <w:tmpl w:val="1930CA08"/>
    <w:lvl w:ilvl="0">
      <w:start w:val="1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60" w:hanging="4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74C92307"/>
    <w:multiLevelType w:val="multilevel"/>
    <w:tmpl w:val="0E843736"/>
    <w:lvl w:ilvl="0">
      <w:start w:val="3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8" w15:restartNumberingAfterBreak="0">
    <w:nsid w:val="75A474E1"/>
    <w:multiLevelType w:val="hybridMultilevel"/>
    <w:tmpl w:val="950EAF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855EF9"/>
    <w:multiLevelType w:val="hybridMultilevel"/>
    <w:tmpl w:val="24149F8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E5F4EC0"/>
    <w:multiLevelType w:val="multilevel"/>
    <w:tmpl w:val="6F208176"/>
    <w:lvl w:ilvl="0">
      <w:start w:val="3"/>
      <w:numFmt w:val="decimal"/>
      <w:suff w:val="space"/>
      <w:lvlText w:val="Chapter %1: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5"/>
  </w:num>
  <w:num w:numId="2">
    <w:abstractNumId w:val="13"/>
  </w:num>
  <w:num w:numId="3">
    <w:abstractNumId w:val="16"/>
  </w:num>
  <w:num w:numId="4">
    <w:abstractNumId w:val="0"/>
  </w:num>
  <w:num w:numId="5">
    <w:abstractNumId w:val="8"/>
  </w:num>
  <w:num w:numId="6">
    <w:abstractNumId w:val="6"/>
  </w:num>
  <w:num w:numId="7">
    <w:abstractNumId w:val="17"/>
  </w:num>
  <w:num w:numId="8">
    <w:abstractNumId w:val="20"/>
  </w:num>
  <w:num w:numId="9">
    <w:abstractNumId w:val="8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4"/>
  </w:num>
  <w:num w:numId="11">
    <w:abstractNumId w:val="11"/>
  </w:num>
  <w:num w:numId="12">
    <w:abstractNumId w:val="7"/>
  </w:num>
  <w:num w:numId="13">
    <w:abstractNumId w:val="18"/>
  </w:num>
  <w:num w:numId="14">
    <w:abstractNumId w:val="9"/>
  </w:num>
  <w:num w:numId="15">
    <w:abstractNumId w:val="3"/>
  </w:num>
  <w:num w:numId="16">
    <w:abstractNumId w:val="15"/>
  </w:num>
  <w:num w:numId="17">
    <w:abstractNumId w:val="2"/>
  </w:num>
  <w:num w:numId="18">
    <w:abstractNumId w:val="1"/>
  </w:num>
  <w:num w:numId="19">
    <w:abstractNumId w:val="10"/>
  </w:num>
  <w:num w:numId="20">
    <w:abstractNumId w:val="12"/>
  </w:num>
  <w:num w:numId="21">
    <w:abstractNumId w:val="4"/>
  </w:num>
  <w:num w:numId="2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61B"/>
    <w:rsid w:val="00006FCB"/>
    <w:rsid w:val="0001698F"/>
    <w:rsid w:val="00026F40"/>
    <w:rsid w:val="0003398F"/>
    <w:rsid w:val="00067B16"/>
    <w:rsid w:val="00073C6B"/>
    <w:rsid w:val="00087E46"/>
    <w:rsid w:val="0009463C"/>
    <w:rsid w:val="000A77DF"/>
    <w:rsid w:val="000B0FB6"/>
    <w:rsid w:val="000B46C8"/>
    <w:rsid w:val="000B4CA5"/>
    <w:rsid w:val="000D07B7"/>
    <w:rsid w:val="000D1327"/>
    <w:rsid w:val="000D15E4"/>
    <w:rsid w:val="000E2C93"/>
    <w:rsid w:val="000F0414"/>
    <w:rsid w:val="00111C4D"/>
    <w:rsid w:val="00133466"/>
    <w:rsid w:val="00135EE5"/>
    <w:rsid w:val="00141D0C"/>
    <w:rsid w:val="00154E98"/>
    <w:rsid w:val="00174E9F"/>
    <w:rsid w:val="00175371"/>
    <w:rsid w:val="00191AA9"/>
    <w:rsid w:val="001E34C4"/>
    <w:rsid w:val="0020064A"/>
    <w:rsid w:val="0021099C"/>
    <w:rsid w:val="0021171B"/>
    <w:rsid w:val="00234BF3"/>
    <w:rsid w:val="0024750F"/>
    <w:rsid w:val="00265578"/>
    <w:rsid w:val="00266DC8"/>
    <w:rsid w:val="00285C1C"/>
    <w:rsid w:val="00287A34"/>
    <w:rsid w:val="00296D29"/>
    <w:rsid w:val="002D7499"/>
    <w:rsid w:val="002D7847"/>
    <w:rsid w:val="00321A8C"/>
    <w:rsid w:val="00342B42"/>
    <w:rsid w:val="00362681"/>
    <w:rsid w:val="003702F6"/>
    <w:rsid w:val="003864C7"/>
    <w:rsid w:val="0039454E"/>
    <w:rsid w:val="00396A87"/>
    <w:rsid w:val="00396D0E"/>
    <w:rsid w:val="003D3FB6"/>
    <w:rsid w:val="003F47DB"/>
    <w:rsid w:val="00410A63"/>
    <w:rsid w:val="00412390"/>
    <w:rsid w:val="00415410"/>
    <w:rsid w:val="004202BF"/>
    <w:rsid w:val="00422860"/>
    <w:rsid w:val="00461457"/>
    <w:rsid w:val="004639C6"/>
    <w:rsid w:val="00465CEF"/>
    <w:rsid w:val="0047650C"/>
    <w:rsid w:val="004C7379"/>
    <w:rsid w:val="004E583A"/>
    <w:rsid w:val="004F65B8"/>
    <w:rsid w:val="0050216D"/>
    <w:rsid w:val="00524BC1"/>
    <w:rsid w:val="0053054F"/>
    <w:rsid w:val="00541F3F"/>
    <w:rsid w:val="0057091F"/>
    <w:rsid w:val="00577D13"/>
    <w:rsid w:val="00580708"/>
    <w:rsid w:val="00582A9B"/>
    <w:rsid w:val="00591ABF"/>
    <w:rsid w:val="00592E7A"/>
    <w:rsid w:val="0059436D"/>
    <w:rsid w:val="005A71F1"/>
    <w:rsid w:val="005B10DE"/>
    <w:rsid w:val="005D7CFC"/>
    <w:rsid w:val="005E0D2C"/>
    <w:rsid w:val="005F371D"/>
    <w:rsid w:val="00605701"/>
    <w:rsid w:val="00655C88"/>
    <w:rsid w:val="006A0048"/>
    <w:rsid w:val="006A5F80"/>
    <w:rsid w:val="006B24BD"/>
    <w:rsid w:val="006B561B"/>
    <w:rsid w:val="006D679E"/>
    <w:rsid w:val="006F3337"/>
    <w:rsid w:val="0070175D"/>
    <w:rsid w:val="0070588D"/>
    <w:rsid w:val="00710C56"/>
    <w:rsid w:val="0071194E"/>
    <w:rsid w:val="00724A7E"/>
    <w:rsid w:val="00740018"/>
    <w:rsid w:val="007542EB"/>
    <w:rsid w:val="00785604"/>
    <w:rsid w:val="0079798A"/>
    <w:rsid w:val="007A179C"/>
    <w:rsid w:val="007D0CC3"/>
    <w:rsid w:val="007D1271"/>
    <w:rsid w:val="007D1F6A"/>
    <w:rsid w:val="007D691D"/>
    <w:rsid w:val="007E48DA"/>
    <w:rsid w:val="00807C2C"/>
    <w:rsid w:val="008149AF"/>
    <w:rsid w:val="00825C97"/>
    <w:rsid w:val="00850EAA"/>
    <w:rsid w:val="008538A3"/>
    <w:rsid w:val="00867476"/>
    <w:rsid w:val="00871969"/>
    <w:rsid w:val="008740A0"/>
    <w:rsid w:val="0089069B"/>
    <w:rsid w:val="008A25A3"/>
    <w:rsid w:val="008A795D"/>
    <w:rsid w:val="008B306B"/>
    <w:rsid w:val="008B5399"/>
    <w:rsid w:val="008C2B47"/>
    <w:rsid w:val="008C338E"/>
    <w:rsid w:val="008D589F"/>
    <w:rsid w:val="008E3B2D"/>
    <w:rsid w:val="008E5E92"/>
    <w:rsid w:val="00904A84"/>
    <w:rsid w:val="00910809"/>
    <w:rsid w:val="00913DB8"/>
    <w:rsid w:val="0091516B"/>
    <w:rsid w:val="00917B51"/>
    <w:rsid w:val="00940EC5"/>
    <w:rsid w:val="009475FB"/>
    <w:rsid w:val="009536AE"/>
    <w:rsid w:val="009544A8"/>
    <w:rsid w:val="00984586"/>
    <w:rsid w:val="00985783"/>
    <w:rsid w:val="00985927"/>
    <w:rsid w:val="009C2782"/>
    <w:rsid w:val="009C5D57"/>
    <w:rsid w:val="009E46DA"/>
    <w:rsid w:val="009E6BBD"/>
    <w:rsid w:val="009F35FF"/>
    <w:rsid w:val="00A308A2"/>
    <w:rsid w:val="00A358D7"/>
    <w:rsid w:val="00A36CA2"/>
    <w:rsid w:val="00A475C9"/>
    <w:rsid w:val="00A526E9"/>
    <w:rsid w:val="00A62067"/>
    <w:rsid w:val="00AD2D47"/>
    <w:rsid w:val="00AF389E"/>
    <w:rsid w:val="00B13E01"/>
    <w:rsid w:val="00B14ABB"/>
    <w:rsid w:val="00B2060C"/>
    <w:rsid w:val="00B32CC7"/>
    <w:rsid w:val="00B445FB"/>
    <w:rsid w:val="00B50B98"/>
    <w:rsid w:val="00B57EDD"/>
    <w:rsid w:val="00B629F2"/>
    <w:rsid w:val="00B6674B"/>
    <w:rsid w:val="00B86B61"/>
    <w:rsid w:val="00B9059D"/>
    <w:rsid w:val="00B91F90"/>
    <w:rsid w:val="00BA4EA5"/>
    <w:rsid w:val="00BA5A7D"/>
    <w:rsid w:val="00BC7025"/>
    <w:rsid w:val="00BE732A"/>
    <w:rsid w:val="00C15A72"/>
    <w:rsid w:val="00C32B5A"/>
    <w:rsid w:val="00C8317D"/>
    <w:rsid w:val="00C9375E"/>
    <w:rsid w:val="00C97F9C"/>
    <w:rsid w:val="00CC1036"/>
    <w:rsid w:val="00CD2C4A"/>
    <w:rsid w:val="00CE0DB0"/>
    <w:rsid w:val="00CE6DBA"/>
    <w:rsid w:val="00CF296C"/>
    <w:rsid w:val="00D01F07"/>
    <w:rsid w:val="00D24753"/>
    <w:rsid w:val="00D2685A"/>
    <w:rsid w:val="00D32662"/>
    <w:rsid w:val="00D42AF7"/>
    <w:rsid w:val="00D4686F"/>
    <w:rsid w:val="00D5579D"/>
    <w:rsid w:val="00D7537C"/>
    <w:rsid w:val="00D8103F"/>
    <w:rsid w:val="00D86FDC"/>
    <w:rsid w:val="00DA137D"/>
    <w:rsid w:val="00DB583A"/>
    <w:rsid w:val="00DB5951"/>
    <w:rsid w:val="00DD768B"/>
    <w:rsid w:val="00DE27DB"/>
    <w:rsid w:val="00DE6CF7"/>
    <w:rsid w:val="00DF5C32"/>
    <w:rsid w:val="00E129B3"/>
    <w:rsid w:val="00E21710"/>
    <w:rsid w:val="00E32ECC"/>
    <w:rsid w:val="00E32F82"/>
    <w:rsid w:val="00E8124A"/>
    <w:rsid w:val="00E81A28"/>
    <w:rsid w:val="00EF4EE5"/>
    <w:rsid w:val="00F10C77"/>
    <w:rsid w:val="00F13E43"/>
    <w:rsid w:val="00F2289C"/>
    <w:rsid w:val="00F24236"/>
    <w:rsid w:val="00F50EAE"/>
    <w:rsid w:val="00F6299E"/>
    <w:rsid w:val="00F66DB2"/>
    <w:rsid w:val="00F8317A"/>
    <w:rsid w:val="00F85B71"/>
    <w:rsid w:val="00F9084E"/>
    <w:rsid w:val="00F97263"/>
    <w:rsid w:val="00FD3DD4"/>
    <w:rsid w:val="00FE2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52F75"/>
  <w15:chartTrackingRefBased/>
  <w15:docId w15:val="{5318E5DD-A5E3-F742-90BA-F80C1D96D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61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6B561B"/>
    <w:pPr>
      <w:keepNext/>
      <w:keepLines/>
      <w:numPr>
        <w:numId w:val="1"/>
      </w:numPr>
      <w:spacing w:before="240"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6B561B"/>
    <w:pPr>
      <w:keepNext/>
      <w:keepLines/>
      <w:numPr>
        <w:ilvl w:val="1"/>
        <w:numId w:val="1"/>
      </w:numPr>
      <w:spacing w:before="40"/>
      <w:outlineLvl w:val="1"/>
    </w:pPr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6B561B"/>
    <w:pPr>
      <w:keepNext/>
      <w:keepLines/>
      <w:numPr>
        <w:ilvl w:val="2"/>
        <w:numId w:val="1"/>
      </w:numPr>
      <w:spacing w:before="40"/>
      <w:outlineLvl w:val="2"/>
    </w:pPr>
    <w:rPr>
      <w:rFonts w:ascii="Arial" w:eastAsiaTheme="majorEastAsia" w:hAnsi="Arial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unhideWhenUsed/>
    <w:qFormat/>
    <w:rsid w:val="006B561B"/>
    <w:pPr>
      <w:keepNext/>
      <w:keepLines/>
      <w:numPr>
        <w:ilvl w:val="3"/>
        <w:numId w:val="1"/>
      </w:numPr>
      <w:spacing w:before="40"/>
      <w:outlineLvl w:val="3"/>
    </w:pPr>
    <w:rPr>
      <w:rFonts w:ascii="Arial" w:eastAsiaTheme="majorEastAsia" w:hAnsi="Arial" w:cstheme="majorBidi"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B561B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B561B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B561B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561B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561B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53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39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6B561B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6B561B"/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rsid w:val="006B561B"/>
    <w:rPr>
      <w:rFonts w:ascii="Arial" w:eastAsiaTheme="majorEastAsia" w:hAnsi="Arial" w:cstheme="majorBid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rsid w:val="006B561B"/>
    <w:rPr>
      <w:rFonts w:ascii="Arial" w:eastAsiaTheme="majorEastAsia" w:hAnsi="Arial" w:cstheme="majorBidi"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6B561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6B561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B561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561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561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CommentReference">
    <w:name w:val="annotation reference"/>
    <w:basedOn w:val="DefaultParagraphFont"/>
    <w:unhideWhenUsed/>
    <w:rsid w:val="006B561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B561B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B56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56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561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561B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6B561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56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561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nhideWhenUsed/>
    <w:rsid w:val="006B56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6B561B"/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B561B"/>
    <w:pPr>
      <w:spacing w:after="200"/>
    </w:pPr>
    <w:rPr>
      <w:rFonts w:ascii="Arial" w:hAnsi="Arial"/>
      <w:iCs/>
      <w:color w:val="44546A" w:themeColor="text2"/>
      <w:sz w:val="2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6B561B"/>
    <w:rPr>
      <w:rFonts w:ascii="Arial" w:eastAsia="Times New Roman" w:hAnsi="Arial" w:cs="Times New Roman"/>
      <w:iCs/>
      <w:color w:val="44546A" w:themeColor="text2"/>
      <w:sz w:val="20"/>
      <w:szCs w:val="18"/>
    </w:rPr>
  </w:style>
  <w:style w:type="paragraph" w:customStyle="1" w:styleId="EndNoteBibliographyTitle">
    <w:name w:val="EndNote Bibliography Title"/>
    <w:basedOn w:val="Normal"/>
    <w:rsid w:val="006B561B"/>
    <w:pPr>
      <w:spacing w:line="360" w:lineRule="auto"/>
      <w:jc w:val="center"/>
    </w:pPr>
    <w:rPr>
      <w:rFonts w:ascii="Arial" w:hAnsi="Arial" w:cs="Arial"/>
      <w:sz w:val="20"/>
      <w:lang w:val="en-US"/>
    </w:rPr>
  </w:style>
  <w:style w:type="paragraph" w:customStyle="1" w:styleId="EndNoteBibliography">
    <w:name w:val="EndNote Bibliography"/>
    <w:basedOn w:val="Normal"/>
    <w:rsid w:val="006B561B"/>
    <w:pPr>
      <w:spacing w:line="360" w:lineRule="auto"/>
    </w:pPr>
    <w:rPr>
      <w:rFonts w:ascii="Arial" w:hAnsi="Arial" w:cs="Arial"/>
      <w:sz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6B561B"/>
    <w:pPr>
      <w:spacing w:before="480" w:line="276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B561B"/>
    <w:pPr>
      <w:spacing w:before="120" w:line="360" w:lineRule="auto"/>
    </w:pPr>
    <w:rPr>
      <w:rFonts w:ascii="Arial" w:hAnsi="Arial"/>
      <w:b/>
      <w:bCs/>
      <w:sz w:val="32"/>
    </w:rPr>
  </w:style>
  <w:style w:type="paragraph" w:styleId="TOC2">
    <w:name w:val="toc 2"/>
    <w:basedOn w:val="Normal"/>
    <w:next w:val="Normal"/>
    <w:autoRedefine/>
    <w:uiPriority w:val="39"/>
    <w:unhideWhenUsed/>
    <w:rsid w:val="006B561B"/>
    <w:pPr>
      <w:tabs>
        <w:tab w:val="right" w:leader="dot" w:pos="9628"/>
      </w:tabs>
      <w:spacing w:line="360" w:lineRule="auto"/>
      <w:ind w:left="220"/>
    </w:pPr>
    <w:rPr>
      <w:rFonts w:ascii="Arial" w:hAnsi="Arial"/>
      <w:b/>
      <w:bCs/>
      <w:sz w:val="28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6B561B"/>
    <w:pPr>
      <w:spacing w:line="360" w:lineRule="auto"/>
      <w:ind w:left="440"/>
    </w:pPr>
    <w:rPr>
      <w:rFonts w:ascii="Arial" w:hAnsi="Arial"/>
      <w:b/>
      <w:szCs w:val="22"/>
    </w:rPr>
  </w:style>
  <w:style w:type="character" w:styleId="Hyperlink">
    <w:name w:val="Hyperlink"/>
    <w:basedOn w:val="DefaultParagraphFont"/>
    <w:uiPriority w:val="99"/>
    <w:unhideWhenUsed/>
    <w:rsid w:val="006B561B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6B561B"/>
    <w:pPr>
      <w:spacing w:line="360" w:lineRule="auto"/>
      <w:ind w:left="660"/>
    </w:pPr>
    <w:rPr>
      <w:rFonts w:ascii="Arial" w:hAnsi="Arial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6B561B"/>
    <w:pPr>
      <w:spacing w:line="360" w:lineRule="auto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6B561B"/>
    <w:pPr>
      <w:spacing w:line="360" w:lineRule="auto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6B561B"/>
    <w:pPr>
      <w:spacing w:line="360" w:lineRule="auto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6B561B"/>
    <w:pPr>
      <w:spacing w:line="360" w:lineRule="auto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B561B"/>
    <w:pPr>
      <w:spacing w:line="360" w:lineRule="auto"/>
      <w:ind w:left="1760"/>
    </w:pPr>
    <w:rPr>
      <w:rFonts w:asciiTheme="minorHAnsi" w:hAnsiTheme="minorHAnsi"/>
      <w:sz w:val="20"/>
      <w:szCs w:val="20"/>
    </w:rPr>
  </w:style>
  <w:style w:type="character" w:styleId="PageNumber">
    <w:name w:val="page number"/>
    <w:basedOn w:val="DefaultParagraphFont"/>
    <w:unhideWhenUsed/>
    <w:rsid w:val="006B561B"/>
  </w:style>
  <w:style w:type="paragraph" w:styleId="ListParagraph">
    <w:name w:val="List Paragraph"/>
    <w:basedOn w:val="Normal"/>
    <w:uiPriority w:val="34"/>
    <w:qFormat/>
    <w:rsid w:val="006B561B"/>
    <w:pPr>
      <w:spacing w:line="360" w:lineRule="auto"/>
      <w:ind w:left="720"/>
      <w:contextualSpacing/>
    </w:pPr>
    <w:rPr>
      <w:rFonts w:ascii="Arial" w:hAnsi="Arial"/>
    </w:rPr>
  </w:style>
  <w:style w:type="paragraph" w:styleId="TableofFigures">
    <w:name w:val="table of figures"/>
    <w:basedOn w:val="Normal"/>
    <w:next w:val="Normal"/>
    <w:uiPriority w:val="99"/>
    <w:unhideWhenUsed/>
    <w:rsid w:val="006B561B"/>
    <w:pPr>
      <w:spacing w:before="120" w:after="120"/>
      <w:ind w:left="440" w:hanging="440"/>
    </w:pPr>
    <w:rPr>
      <w:rFonts w:ascii="Arial" w:hAnsi="Arial"/>
      <w:sz w:val="20"/>
    </w:rPr>
  </w:style>
  <w:style w:type="paragraph" w:customStyle="1" w:styleId="p1">
    <w:name w:val="p1"/>
    <w:basedOn w:val="Normal"/>
    <w:rsid w:val="006B561B"/>
    <w:pPr>
      <w:jc w:val="both"/>
    </w:pPr>
    <w:rPr>
      <w:rFonts w:ascii="Calibri Light" w:eastAsiaTheme="minorHAnsi" w:hAnsi="Calibri Light"/>
      <w:sz w:val="20"/>
      <w:szCs w:val="20"/>
      <w:lang w:val="en-US"/>
    </w:rPr>
  </w:style>
  <w:style w:type="character" w:customStyle="1" w:styleId="s1">
    <w:name w:val="s1"/>
    <w:basedOn w:val="DefaultParagraphFont"/>
    <w:rsid w:val="006B561B"/>
    <w:rPr>
      <w:rFonts w:ascii="Calibri" w:hAnsi="Calibri" w:hint="default"/>
      <w:sz w:val="20"/>
      <w:szCs w:val="20"/>
    </w:rPr>
  </w:style>
  <w:style w:type="paragraph" w:styleId="NoSpacing">
    <w:name w:val="No Spacing"/>
    <w:uiPriority w:val="1"/>
    <w:qFormat/>
    <w:rsid w:val="006B561B"/>
    <w:rPr>
      <w:rFonts w:ascii="Arial" w:eastAsia="Times New Roman" w:hAnsi="Arial" w:cs="Times New Roman"/>
      <w:sz w:val="22"/>
    </w:rPr>
  </w:style>
  <w:style w:type="character" w:styleId="Strong">
    <w:name w:val="Strong"/>
    <w:basedOn w:val="DefaultParagraphFont"/>
    <w:uiPriority w:val="22"/>
    <w:qFormat/>
    <w:rsid w:val="006B561B"/>
    <w:rPr>
      <w:b/>
      <w:bCs/>
    </w:rPr>
  </w:style>
  <w:style w:type="paragraph" w:styleId="NormalWeb">
    <w:name w:val="Normal (Web)"/>
    <w:basedOn w:val="Normal"/>
    <w:uiPriority w:val="99"/>
    <w:unhideWhenUsed/>
    <w:rsid w:val="006B561B"/>
    <w:pPr>
      <w:spacing w:before="100" w:beforeAutospacing="1" w:after="100" w:afterAutospacing="1"/>
    </w:pPr>
  </w:style>
  <w:style w:type="table" w:styleId="PlainTable1">
    <w:name w:val="Plain Table 1"/>
    <w:basedOn w:val="TableNormal"/>
    <w:uiPriority w:val="41"/>
    <w:rsid w:val="006B561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9</Words>
  <Characters>4840</Characters>
  <Application>Microsoft Office Word</Application>
  <DocSecurity>0</DocSecurity>
  <Lines>40</Lines>
  <Paragraphs>11</Paragraphs>
  <ScaleCrop>false</ScaleCrop>
  <Company/>
  <LinksUpToDate>false</LinksUpToDate>
  <CharactersWithSpaces>5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Hanson</dc:creator>
  <cp:keywords/>
  <dc:description/>
  <cp:lastModifiedBy>Aimee Hanson</cp:lastModifiedBy>
  <cp:revision>1</cp:revision>
  <dcterms:created xsi:type="dcterms:W3CDTF">2020-06-30T01:23:00Z</dcterms:created>
  <dcterms:modified xsi:type="dcterms:W3CDTF">2020-06-30T01:27:00Z</dcterms:modified>
</cp:coreProperties>
</file>